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D5085" w14:textId="51EF489B" w:rsidR="00FA07DB" w:rsidRPr="008A2782" w:rsidRDefault="00FA07DB" w:rsidP="00FA07DB">
      <w:r w:rsidRPr="008A2782">
        <w:t>Supplemental Figure 1</w:t>
      </w:r>
      <w:r w:rsidR="00792491" w:rsidRPr="008A2782">
        <w:t>:</w:t>
      </w:r>
      <w:r w:rsidRPr="008A2782">
        <w:rPr>
          <w:rFonts w:hint="eastAsia"/>
        </w:rPr>
        <w:t xml:space="preserve"> </w:t>
      </w:r>
      <w:r w:rsidRPr="008A2782">
        <w:t>Participant flow charts</w:t>
      </w:r>
    </w:p>
    <w:p w14:paraId="2AAF8FCE" w14:textId="2BE6718C" w:rsidR="00887614" w:rsidRDefault="008951D2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2F64DF7" wp14:editId="1B96804D">
                <wp:simplePos x="0" y="0"/>
                <wp:positionH relativeFrom="margin">
                  <wp:align>right</wp:align>
                </wp:positionH>
                <wp:positionV relativeFrom="paragraph">
                  <wp:posOffset>1517650</wp:posOffset>
                </wp:positionV>
                <wp:extent cx="4476750" cy="3296644"/>
                <wp:effectExtent l="19050" t="19050" r="19050" b="1841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0" cy="3296644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E8A7B" w14:textId="325475B5" w:rsidR="00252376" w:rsidRDefault="00252376" w:rsidP="00252376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Missing data involving abdominal and brain CT, DEXA, demographic data and CDR</w:t>
                            </w:r>
                            <w:r w:rsidR="00CE6D68">
                              <w:t xml:space="preserve"> (n=51)</w:t>
                            </w:r>
                          </w:p>
                          <w:p w14:paraId="692362E1" w14:textId="72D57B43" w:rsidR="00252376" w:rsidRDefault="00252376" w:rsidP="00252376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Age &lt; 65 years</w:t>
                            </w:r>
                            <w:r w:rsidR="00CE6D68">
                              <w:t xml:space="preserve"> (n=32)</w:t>
                            </w:r>
                          </w:p>
                          <w:p w14:paraId="0D95358C" w14:textId="72DEF8A0" w:rsidR="00252376" w:rsidRDefault="00252376" w:rsidP="00252376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CDR = 0</w:t>
                            </w:r>
                            <w:r w:rsidR="00CE6D68">
                              <w:t xml:space="preserve"> (n=24)</w:t>
                            </w:r>
                          </w:p>
                          <w:p w14:paraId="3033ED3D" w14:textId="155AF66B" w:rsidR="00252376" w:rsidRDefault="00252376" w:rsidP="00252376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Having difficulty performing basic activities of daily living</w:t>
                            </w:r>
                            <w:r w:rsidR="00CE6D68">
                              <w:t xml:space="preserve"> (n=33)</w:t>
                            </w:r>
                          </w:p>
                          <w:p w14:paraId="53210B89" w14:textId="03D9832D" w:rsidR="00252376" w:rsidRDefault="00252376" w:rsidP="00252376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Under treatment for cancer in the prior three years</w:t>
                            </w:r>
                            <w:r w:rsidR="00CE6D68">
                              <w:t xml:space="preserve"> (n=17)</w:t>
                            </w:r>
                          </w:p>
                          <w:p w14:paraId="166FA07C" w14:textId="343C3249" w:rsidR="004B3FC5" w:rsidRDefault="00252376" w:rsidP="004B3FC5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Brain CT showed organic brain lesion such as hematoma, brain tumor, acute stroke, or post-infarction encephalomalacia resulting in mass effect or asymmetry affecting the ventricular system shape or subarachnoid space volume</w:t>
                            </w:r>
                            <w:r w:rsidR="00CE6D68">
                              <w:t xml:space="preserve"> (n=32)</w:t>
                            </w:r>
                          </w:p>
                          <w:p w14:paraId="49B5529A" w14:textId="6E7CD969" w:rsidR="00252376" w:rsidRDefault="00252376" w:rsidP="00252376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</w:pPr>
                            <w:r>
                              <w:t>Having other neurologic or psychiatric illness and psychotropic medication usage or substance abuse</w:t>
                            </w:r>
                            <w:r w:rsidR="00CE6D68">
                              <w:t xml:space="preserve"> (n=13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F64DF7" id="矩形 16" o:spid="_x0000_s1026" style="position:absolute;margin-left:301.3pt;margin-top:119.5pt;width:352.5pt;height:259.6pt;z-index:2516541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" filled="f" strokecolor="black [3200]" strokeweight="2.25pt">
                <v:stroke joinstyle="round"/>
                <v:textbox>
                  <w:txbxContent>
                    <w:p w14:paraId="1D4E8A7B" w14:textId="325475B5" w:rsidR="00252376" w:rsidRDefault="00252376" w:rsidP="00252376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Missing data involving abdominal and brain CT, DEXA, demographic data and CDR</w:t>
                      </w:r>
                      <w:r w:rsidR="00CE6D68">
                        <w:t xml:space="preserve"> (n=51)</w:t>
                      </w:r>
                    </w:p>
                    <w:p w14:paraId="692362E1" w14:textId="72D57B43" w:rsidR="00252376" w:rsidRDefault="00252376" w:rsidP="00252376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Age &lt; 65 years</w:t>
                      </w:r>
                      <w:r w:rsidR="00CE6D68">
                        <w:t xml:space="preserve"> (n=32)</w:t>
                      </w:r>
                    </w:p>
                    <w:p w14:paraId="0D95358C" w14:textId="72DEF8A0" w:rsidR="00252376" w:rsidRDefault="00252376" w:rsidP="00252376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CDR = 0</w:t>
                      </w:r>
                      <w:r w:rsidR="00CE6D68">
                        <w:t xml:space="preserve"> (n=24)</w:t>
                      </w:r>
                    </w:p>
                    <w:p w14:paraId="3033ED3D" w14:textId="155AF66B" w:rsidR="00252376" w:rsidRDefault="00252376" w:rsidP="00252376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Having difficulty performing basic activities of daily living</w:t>
                      </w:r>
                      <w:r w:rsidR="00CE6D68">
                        <w:t xml:space="preserve"> (n=33)</w:t>
                      </w:r>
                    </w:p>
                    <w:p w14:paraId="53210B89" w14:textId="03D9832D" w:rsidR="00252376" w:rsidRDefault="00252376" w:rsidP="00252376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Under treatment for cancer in the prior three years</w:t>
                      </w:r>
                      <w:r w:rsidR="00CE6D68">
                        <w:t xml:space="preserve"> (n=17)</w:t>
                      </w:r>
                    </w:p>
                    <w:p w14:paraId="166FA07C" w14:textId="343C3249" w:rsidR="004B3FC5" w:rsidRDefault="00252376" w:rsidP="004B3FC5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Brain CT showed organic brain lesion such as hematoma, brain tumor, acute stroke, or post-infarction encephalomalacia resulting in mass effect or asymmetry affecting the ventricular system shape or subarachnoid space volume</w:t>
                      </w:r>
                      <w:r w:rsidR="00CE6D68">
                        <w:t xml:space="preserve"> (n=32)</w:t>
                      </w:r>
                    </w:p>
                    <w:p w14:paraId="49B5529A" w14:textId="6E7CD969" w:rsidR="00252376" w:rsidRDefault="00252376" w:rsidP="00252376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</w:pPr>
                      <w:r>
                        <w:t>Having other neurologic or psychiatric illness and psychotropic medication usage or substance abuse</w:t>
                      </w:r>
                      <w:r w:rsidR="00CE6D68">
                        <w:t xml:space="preserve"> (n=1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B610B51" wp14:editId="5AD6605C">
                <wp:simplePos x="0" y="0"/>
                <wp:positionH relativeFrom="column">
                  <wp:posOffset>2178922</wp:posOffset>
                </wp:positionH>
                <wp:positionV relativeFrom="paragraph">
                  <wp:posOffset>6132413</wp:posOffset>
                </wp:positionV>
                <wp:extent cx="2835831" cy="533791"/>
                <wp:effectExtent l="19050" t="19050" r="22225" b="1905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5831" cy="533791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785E3E" w14:textId="77777777" w:rsidR="00252376" w:rsidRDefault="00252376" w:rsidP="00252376">
                            <w:r>
                              <w:t xml:space="preserve">Definition of low lean mass according to the cut-off values for ASMI by AWGS 2019 reference 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610B51" id="矩形 19" o:spid="_x0000_s1026" style="position:absolute;margin-left:171.55pt;margin-top:482.85pt;width:223.3pt;height:42.0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" filled="f" strokecolor="black [3200]" strokeweight="2.25pt">
                <v:stroke joinstyle="round"/>
                <v:textbox>
                  <w:txbxContent>
                    <w:p w14:paraId="38785E3E" w14:textId="77777777" w:rsidR="00252376" w:rsidRDefault="00252376" w:rsidP="00252376">
                      <w:r>
                        <w:t xml:space="preserve">Definition of low lean mass according to the cut-off values for ASMI by AWGS 2019 reference  </w:t>
                      </w:r>
                    </w:p>
                  </w:txbxContent>
                </v:textbox>
              </v:rect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7004AC4" wp14:editId="2FD6D63D">
                <wp:simplePos x="0" y="0"/>
                <wp:positionH relativeFrom="column">
                  <wp:posOffset>1697725</wp:posOffset>
                </wp:positionH>
                <wp:positionV relativeFrom="paragraph">
                  <wp:posOffset>5865125</wp:posOffset>
                </wp:positionV>
                <wp:extent cx="110603" cy="970517"/>
                <wp:effectExtent l="19050" t="0" r="41910" b="39370"/>
                <wp:wrapNone/>
                <wp:docPr id="17" name="箭號: 向下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603" cy="970517"/>
                        </a:xfrm>
                        <a:prstGeom prst="downArrow">
                          <a:avLst>
                            <a:gd name="adj1" fmla="val 27484"/>
                            <a:gd name="adj2" fmla="val 75544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95D59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號: 向下 17" o:spid="_x0000_s1026" type="#_x0000_t67" style="position:absolute;margin-left:133.7pt;margin-top:461.8pt;width:8.7pt;height:76.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" adj="19740,7832" fillcolor="black [3213]" strokecolor="black [3213]" strokeweight="1pt"/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0B5C26F" wp14:editId="6899E9FA">
                <wp:simplePos x="0" y="0"/>
                <wp:positionH relativeFrom="column">
                  <wp:posOffset>326125</wp:posOffset>
                </wp:positionH>
                <wp:positionV relativeFrom="paragraph">
                  <wp:posOffset>5119901</wp:posOffset>
                </wp:positionV>
                <wp:extent cx="2818130" cy="711105"/>
                <wp:effectExtent l="19050" t="19050" r="20320" b="1333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8130" cy="71110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307A3C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Cross-sectional study during 2017 to 2019</w:t>
                            </w:r>
                          </w:p>
                          <w:p w14:paraId="09CE0BBE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N=8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5C26F" id="矩形 14" o:spid="_x0000_s1028" style="position:absolute;margin-left:25.7pt;margin-top:403.15pt;width:221.9pt;height:56pt;z-index:251652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" filled="f" strokecolor="black [3200]" strokeweight="2.25pt">
                <v:stroke joinstyle="round"/>
                <v:textbox>
                  <w:txbxContent>
                    <w:p w14:paraId="27307A3C" w14:textId="77777777" w:rsidR="00252376" w:rsidRDefault="00252376" w:rsidP="00252376">
                      <w:pPr>
                        <w:jc w:val="center"/>
                      </w:pPr>
                      <w:r>
                        <w:t>Cross-sectional study during 2017 to 2019</w:t>
                      </w:r>
                    </w:p>
                    <w:p w14:paraId="09CE0BBE" w14:textId="77777777" w:rsidR="00252376" w:rsidRDefault="00252376" w:rsidP="00252376">
                      <w:pPr>
                        <w:jc w:val="center"/>
                      </w:pPr>
                      <w:r>
                        <w:t>N=81</w:t>
                      </w:r>
                    </w:p>
                  </w:txbxContent>
                </v:textbox>
              </v:rect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009C739" wp14:editId="39E0805F">
                <wp:simplePos x="0" y="0"/>
                <wp:positionH relativeFrom="column">
                  <wp:posOffset>1663605</wp:posOffset>
                </wp:positionH>
                <wp:positionV relativeFrom="paragraph">
                  <wp:posOffset>1231710</wp:posOffset>
                </wp:positionV>
                <wp:extent cx="117428" cy="3800902"/>
                <wp:effectExtent l="19050" t="0" r="16510" b="47625"/>
                <wp:wrapNone/>
                <wp:docPr id="15" name="箭號: 向下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28" cy="3800902"/>
                        </a:xfrm>
                        <a:prstGeom prst="downArrow">
                          <a:avLst>
                            <a:gd name="adj1" fmla="val 27484"/>
                            <a:gd name="adj2" fmla="val 75544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88032" id="箭號: 向下 15" o:spid="_x0000_s1026" type="#_x0000_t67" style="position:absolute;margin-left:131pt;margin-top:97pt;width:9.25pt;height:299.3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" adj="21096,7832" fillcolor="black [3213]" strokecolor="black [3213]" strokeweight="1pt"/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CB3950" wp14:editId="1C382B72">
                <wp:simplePos x="0" y="0"/>
                <wp:positionH relativeFrom="column">
                  <wp:posOffset>1259205</wp:posOffset>
                </wp:positionH>
                <wp:positionV relativeFrom="paragraph">
                  <wp:posOffset>6901180</wp:posOffset>
                </wp:positionV>
                <wp:extent cx="1087755" cy="579120"/>
                <wp:effectExtent l="19050" t="19050" r="17145" b="1143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755" cy="57912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576F9E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Low ASMI</w:t>
                            </w:r>
                          </w:p>
                          <w:p w14:paraId="0561B72D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N=38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CB3950" id="矩形 20" o:spid="_x0000_s1029" style="position:absolute;margin-left:99.15pt;margin-top:543.4pt;width:85.65pt;height:45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" filled="f" strokecolor="black [3200]" strokeweight="2.25pt">
                <v:stroke joinstyle="round"/>
                <v:textbox>
                  <w:txbxContent>
                    <w:p w14:paraId="10576F9E" w14:textId="77777777" w:rsidR="00252376" w:rsidRDefault="00252376" w:rsidP="00252376">
                      <w:pPr>
                        <w:jc w:val="center"/>
                      </w:pPr>
                      <w:r>
                        <w:t>Low ASMI</w:t>
                      </w:r>
                    </w:p>
                    <w:p w14:paraId="0561B72D" w14:textId="77777777" w:rsidR="00252376" w:rsidRDefault="00252376" w:rsidP="00252376">
                      <w:pPr>
                        <w:jc w:val="center"/>
                      </w:pPr>
                      <w:r>
                        <w:t>N=38</w:t>
                      </w:r>
                    </w:p>
                  </w:txbxContent>
                </v:textbox>
              </v:rect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EF6DB9" wp14:editId="5290E89A">
                <wp:simplePos x="0" y="0"/>
                <wp:positionH relativeFrom="column">
                  <wp:posOffset>19211</wp:posOffset>
                </wp:positionH>
                <wp:positionV relativeFrom="paragraph">
                  <wp:posOffset>6901664</wp:posOffset>
                </wp:positionV>
                <wp:extent cx="1087755" cy="579120"/>
                <wp:effectExtent l="19050" t="19050" r="17145" b="1143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755" cy="57912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915AF0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Normal ASMI</w:t>
                            </w:r>
                          </w:p>
                          <w:p w14:paraId="185A87E6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N=4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EF6DB9" id="矩形 21" o:spid="_x0000_s1030" style="position:absolute;margin-left:1.5pt;margin-top:543.45pt;width:85.65pt;height:45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" filled="f" strokecolor="black [3200]" strokeweight="2.25pt">
                <v:stroke joinstyle="round"/>
                <v:textbox>
                  <w:txbxContent>
                    <w:p w14:paraId="39915AF0" w14:textId="77777777" w:rsidR="00252376" w:rsidRDefault="00252376" w:rsidP="00252376">
                      <w:pPr>
                        <w:jc w:val="center"/>
                      </w:pPr>
                      <w:r>
                        <w:t>Normal ASMI</w:t>
                      </w:r>
                    </w:p>
                    <w:p w14:paraId="185A87E6" w14:textId="77777777" w:rsidR="00252376" w:rsidRDefault="00252376" w:rsidP="00252376">
                      <w:pPr>
                        <w:jc w:val="center"/>
                      </w:pPr>
                      <w:r>
                        <w:t>N=43</w:t>
                      </w:r>
                    </w:p>
                  </w:txbxContent>
                </v:textbox>
              </v:rect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020CA0D" wp14:editId="75126AA5">
                <wp:simplePos x="0" y="0"/>
                <wp:positionH relativeFrom="column">
                  <wp:posOffset>487509</wp:posOffset>
                </wp:positionH>
                <wp:positionV relativeFrom="paragraph">
                  <wp:posOffset>6274492</wp:posOffset>
                </wp:positionV>
                <wp:extent cx="1281225" cy="537972"/>
                <wp:effectExtent l="19050" t="0" r="14605" b="33655"/>
                <wp:wrapNone/>
                <wp:docPr id="18" name="箭號: 上彎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281225" cy="537972"/>
                        </a:xfrm>
                        <a:prstGeom prst="bentUpArrow">
                          <a:avLst>
                            <a:gd name="adj1" fmla="val 5393"/>
                            <a:gd name="adj2" fmla="val 12755"/>
                            <a:gd name="adj3" fmla="val 17563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0FEA3" id="箭號: 上彎 18" o:spid="_x0000_s1026" style="position:absolute;margin-left:38.4pt;margin-top:494.05pt;width:100.9pt;height:42.35pt;rotation:180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281225,537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" path="m,508959r1198100,l1198100,94484r-54112,l1212607,r68618,94484l1227113,94484r,443488l,537972,,508959xe" fillcolor="black [3213]" strokecolor="black [3213]" strokeweight="1pt">
                <v:stroke joinstyle="miter"/>
                <v:path arrowok="t" o:connecttype="custom" o:connectlocs="0,508959;1198100,508959;1198100,94484;1143988,94484;1212607,0;1281225,94484;1227113,94484;1227113,537972;0,537972;0,508959" o:connectangles="0,0,0,0,0,0,0,0,0,0"/>
              </v:shape>
            </w:pict>
          </mc:Fallback>
        </mc:AlternateContent>
      </w:r>
      <w:r w:rsidR="004B3FC5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54F71E7" wp14:editId="47692A6F">
                <wp:simplePos x="0" y="0"/>
                <wp:positionH relativeFrom="column">
                  <wp:posOffset>322656</wp:posOffset>
                </wp:positionH>
                <wp:positionV relativeFrom="paragraph">
                  <wp:posOffset>206707</wp:posOffset>
                </wp:positionV>
                <wp:extent cx="2818776" cy="966825"/>
                <wp:effectExtent l="19050" t="19050" r="19685" b="2413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8776" cy="96682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DC96B9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>Individuals invited to participate in the study during 2017 to 2019</w:t>
                            </w:r>
                          </w:p>
                          <w:p w14:paraId="708F3ADA" w14:textId="77777777" w:rsidR="00252376" w:rsidRDefault="00252376" w:rsidP="00252376">
                            <w:pPr>
                              <w:jc w:val="center"/>
                            </w:pPr>
                            <w:r>
                              <w:t xml:space="preserve">N=168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4F71E7" id="矩形 13" o:spid="_x0000_s1031" style="position:absolute;margin-left:25.4pt;margin-top:16.3pt;width:221.95pt;height:76.1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" filled="f" strokecolor="black [3200]" strokeweight="2.25pt">
                <v:stroke joinstyle="round"/>
                <v:textbox>
                  <w:txbxContent>
                    <w:p w14:paraId="73DC96B9" w14:textId="77777777" w:rsidR="00252376" w:rsidRDefault="00252376" w:rsidP="00252376">
                      <w:pPr>
                        <w:jc w:val="center"/>
                      </w:pPr>
                      <w:r>
                        <w:t>Individuals invited to participate in the study during 2017 to 2019</w:t>
                      </w:r>
                    </w:p>
                    <w:p w14:paraId="708F3ADA" w14:textId="77777777" w:rsidR="00252376" w:rsidRDefault="00252376" w:rsidP="00252376">
                      <w:pPr>
                        <w:jc w:val="center"/>
                      </w:pPr>
                      <w:r>
                        <w:t xml:space="preserve">N=168 </w:t>
                      </w:r>
                    </w:p>
                  </w:txbxContent>
                </v:textbox>
              </v:rect>
            </w:pict>
          </mc:Fallback>
        </mc:AlternateContent>
      </w:r>
    </w:p>
    <w:sectPr w:rsidR="00887614" w:rsidSect="005E4B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EEFE3" w14:textId="77777777" w:rsidR="00B7309E" w:rsidRDefault="00B7309E" w:rsidP="004B3FC5">
      <w:r>
        <w:separator/>
      </w:r>
    </w:p>
  </w:endnote>
  <w:endnote w:type="continuationSeparator" w:id="0">
    <w:p w14:paraId="117DC0B7" w14:textId="77777777" w:rsidR="00B7309E" w:rsidRDefault="00B7309E" w:rsidP="004B3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92876" w14:textId="77777777" w:rsidR="00B7309E" w:rsidRDefault="00B7309E" w:rsidP="004B3FC5">
      <w:r>
        <w:separator/>
      </w:r>
    </w:p>
  </w:footnote>
  <w:footnote w:type="continuationSeparator" w:id="0">
    <w:p w14:paraId="2029876F" w14:textId="77777777" w:rsidR="00B7309E" w:rsidRDefault="00B7309E" w:rsidP="004B3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D1167"/>
    <w:multiLevelType w:val="hybridMultilevel"/>
    <w:tmpl w:val="686C8DCA"/>
    <w:lvl w:ilvl="0" w:tplc="8AF202C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449"/>
    <w:rsid w:val="00252376"/>
    <w:rsid w:val="00430251"/>
    <w:rsid w:val="00445DBC"/>
    <w:rsid w:val="004B3FC5"/>
    <w:rsid w:val="005E303E"/>
    <w:rsid w:val="005E4BA2"/>
    <w:rsid w:val="00792491"/>
    <w:rsid w:val="008951D2"/>
    <w:rsid w:val="008A2782"/>
    <w:rsid w:val="00B7309E"/>
    <w:rsid w:val="00CE6D68"/>
    <w:rsid w:val="00F2722A"/>
    <w:rsid w:val="00FA07DB"/>
    <w:rsid w:val="00FA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4991F"/>
  <w15:chartTrackingRefBased/>
  <w15:docId w15:val="{262161A0-53CB-4CB3-9F31-96A2D0CB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7D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376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4B3F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B3F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B3F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B3F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昀廷 陳</dc:creator>
  <cp:keywords/>
  <dc:description/>
  <cp:lastModifiedBy>昀廷 陳</cp:lastModifiedBy>
  <cp:revision>3</cp:revision>
  <dcterms:created xsi:type="dcterms:W3CDTF">2021-09-30T13:17:00Z</dcterms:created>
  <dcterms:modified xsi:type="dcterms:W3CDTF">2021-10-05T02:14:00Z</dcterms:modified>
</cp:coreProperties>
</file>